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0" w:type="dxa"/>
          <w:right w:w="0" w:type="dxa"/>
        </w:tblCellMar>
        <w:tblLook w:val="0000"/>
      </w:tblPr>
      <w:tblGrid>
        <w:gridCol w:w="2965"/>
        <w:gridCol w:w="2674"/>
        <w:gridCol w:w="2675"/>
        <w:gridCol w:w="2675"/>
        <w:gridCol w:w="2675"/>
      </w:tblGrid>
      <w:tr w:rsidR="000954DD" w:rsidRPr="00465A60">
        <w:trPr>
          <w:trHeight w:val="101"/>
        </w:trPr>
        <w:tc>
          <w:tcPr>
            <w:tcW w:w="316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F4CCE" w:rsidP="000954DD">
            <w:pPr>
              <w:rPr>
                <w:rFonts w:asciiTheme="majorHAnsi" w:hAnsiTheme="majorHAnsi" w:cs="Times New Roman"/>
                <w:sz w:val="20"/>
                <w:szCs w:val="19"/>
              </w:rPr>
            </w:pP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Daytime VOC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ighttime VOC</w:t>
            </w:r>
          </w:p>
        </w:tc>
      </w:tr>
      <w:tr w:rsidR="000954DD" w:rsidRPr="00465A60">
        <w:trPr>
          <w:trHeight w:val="164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F4CCE" w:rsidP="000954DD">
            <w:pPr>
              <w:rPr>
                <w:rFonts w:asciiTheme="majorHAnsi" w:hAnsiTheme="majorHAnsi" w:cs="Times New Roman"/>
                <w:sz w:val="20"/>
                <w:szCs w:val="19"/>
              </w:rPr>
            </w:pPr>
          </w:p>
        </w:tc>
        <w:tc>
          <w:tcPr>
            <w:tcW w:w="288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Exposure treatment</w:t>
            </w:r>
          </w:p>
        </w:tc>
      </w:tr>
      <w:tr w:rsidR="000954DD" w:rsidRPr="00465A60">
        <w:trPr>
          <w:trHeight w:val="58"/>
        </w:trPr>
        <w:tc>
          <w:tcPr>
            <w:tcW w:w="3168" w:type="dxa"/>
            <w:tcBorders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F4CCE" w:rsidP="000954DD">
            <w:pPr>
              <w:rPr>
                <w:rFonts w:asciiTheme="majorHAnsi" w:hAnsiTheme="majorHAnsi" w:cs="Times New Roman"/>
                <w:sz w:val="20"/>
                <w:szCs w:val="19"/>
              </w:rPr>
            </w:pP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i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6"/>
              </w:rPr>
              <w:t>Eurosta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i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6"/>
              </w:rPr>
              <w:t>Eurosta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Control</w:t>
            </w:r>
          </w:p>
        </w:tc>
      </w:tr>
      <w:tr w:rsidR="000954DD" w:rsidRPr="00465A60">
        <w:trPr>
          <w:trHeight w:val="291"/>
        </w:trPr>
        <w:tc>
          <w:tcPr>
            <w:tcW w:w="316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EE099E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S</w:t>
            </w:r>
            <w:r w:rsid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.</w:t>
            </w:r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proofErr w:type="gramStart"/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altissima</w:t>
            </w:r>
            <w:proofErr w:type="spellEnd"/>
            <w:proofErr w:type="gramEnd"/>
            <w:r w:rsidR="000954DD" w:rsidRPr="00465A60">
              <w:rPr>
                <w:rFonts w:asciiTheme="majorHAnsi" w:hAnsiTheme="majorHAnsi" w:cs="Times New Roman"/>
                <w:color w:val="000000"/>
                <w:sz w:val="20"/>
              </w:rPr>
              <w:t xml:space="preserve"> </w:t>
            </w:r>
            <w:r w:rsidR="004C5945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Volatile Compounds</w:t>
            </w:r>
          </w:p>
        </w:tc>
        <w:tc>
          <w:tcPr>
            <w:tcW w:w="2880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4C5945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Undamaged VOC 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(</w:t>
            </w:r>
            <w:proofErr w:type="spellStart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g</w:t>
            </w:r>
            <w:proofErr w:type="spellEnd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cm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vertAlign w:val="superscript"/>
              </w:rPr>
              <w:t>-2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)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SE</w:t>
            </w:r>
          </w:p>
        </w:tc>
        <w:tc>
          <w:tcPr>
            <w:tcW w:w="2880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4C5945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Undamaged VOC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(</w:t>
            </w:r>
            <w:proofErr w:type="spellStart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g</w:t>
            </w:r>
            <w:proofErr w:type="spellEnd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cm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vertAlign w:val="superscript"/>
              </w:rPr>
              <w:t>-2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)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SE</w:t>
            </w:r>
          </w:p>
        </w:tc>
        <w:tc>
          <w:tcPr>
            <w:tcW w:w="2880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4C5945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Undamaged VOC 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(</w:t>
            </w:r>
            <w:proofErr w:type="spellStart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g</w:t>
            </w:r>
            <w:proofErr w:type="spellEnd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cm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vertAlign w:val="superscript"/>
              </w:rPr>
              <w:t>-2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)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0954DD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SE</w:t>
            </w:r>
          </w:p>
        </w:tc>
        <w:tc>
          <w:tcPr>
            <w:tcW w:w="2880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Undamaged VOC 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(</w:t>
            </w:r>
            <w:proofErr w:type="spellStart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ng</w:t>
            </w:r>
            <w:proofErr w:type="spellEnd"/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cm</w:t>
            </w:r>
            <w:r w:rsidR="002C7412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vertAlign w:val="superscript"/>
              </w:rPr>
              <w:t>-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)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SE</w:t>
            </w:r>
          </w:p>
        </w:tc>
      </w:tr>
      <w:tr w:rsidR="000954DD" w:rsidRPr="00465A60">
        <w:trPr>
          <w:trHeight w:val="58"/>
        </w:trPr>
        <w:tc>
          <w:tcPr>
            <w:tcW w:w="3168" w:type="dxa"/>
            <w:tcBorders>
              <w:top w:val="single" w:sz="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3-hexen1ol</w:t>
            </w:r>
          </w:p>
        </w:tc>
        <w:tc>
          <w:tcPr>
            <w:tcW w:w="2880" w:type="dxa"/>
            <w:tcBorders>
              <w:top w:val="single" w:sz="2" w:space="0" w:color="auto"/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881B94" w:rsidP="001116A5">
            <w:pPr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23</w:t>
            </w:r>
            <w:r w:rsidR="00D8630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</w:t>
            </w:r>
            <w:r w:rsidR="005E0AB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5E0AB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12</w:t>
            </w:r>
          </w:p>
        </w:tc>
        <w:tc>
          <w:tcPr>
            <w:tcW w:w="2880" w:type="dxa"/>
            <w:tcBorders>
              <w:top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5E0ABB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7644C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4</w:t>
            </w:r>
            <w:r w:rsidR="00F424C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7</w:t>
            </w:r>
            <w:r w:rsidR="007644C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7644C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9</w:t>
            </w:r>
          </w:p>
        </w:tc>
        <w:tc>
          <w:tcPr>
            <w:tcW w:w="2880" w:type="dxa"/>
            <w:tcBorders>
              <w:top w:val="single" w:sz="2" w:space="0" w:color="auto"/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363E8B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676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29</w:t>
            </w:r>
          </w:p>
        </w:tc>
        <w:tc>
          <w:tcPr>
            <w:tcW w:w="2880" w:type="dxa"/>
            <w:tcBorders>
              <w:top w:val="single" w:sz="2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78</w:t>
            </w:r>
            <w:r w:rsidR="00D4283F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27</w:t>
            </w:r>
          </w:p>
        </w:tc>
      </w:tr>
      <w:tr w:rsidR="000954DD" w:rsidRPr="00465A60">
        <w:trPr>
          <w:trHeight w:val="58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α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pin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881B94" w:rsidP="001116A5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>0.23</w:t>
            </w:r>
            <w:r w:rsidR="00D86307" w:rsidRPr="00465A60">
              <w:rPr>
                <w:rFonts w:asciiTheme="majorHAnsi" w:hAnsiTheme="majorHAnsi" w:cs="Times New Roman"/>
                <w:sz w:val="20"/>
                <w:szCs w:val="20"/>
              </w:rPr>
              <w:t>1</w:t>
            </w:r>
            <w:r w:rsidR="005E0ABB"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5E0ABB"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="005E0ABB"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424C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0.705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31</w:t>
            </w:r>
            <w:r w:rsidR="007644C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D4283F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27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2</w:t>
            </w:r>
          </w:p>
        </w:tc>
      </w:tr>
      <w:tr w:rsidR="000954DD" w:rsidRPr="00465A60">
        <w:trPr>
          <w:trHeight w:val="197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Camphene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881B94" w:rsidP="001116A5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>0.09</w:t>
            </w:r>
            <w:r w:rsidR="00D86307" w:rsidRPr="00465A60">
              <w:rPr>
                <w:rFonts w:asciiTheme="majorHAnsi" w:hAnsiTheme="majorHAnsi" w:cs="Times New Roman"/>
                <w:sz w:val="20"/>
                <w:szCs w:val="20"/>
              </w:rPr>
              <w:t>0</w:t>
            </w:r>
            <w:r w:rsidR="005E0ABB"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5E0ABB"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="005E0ABB"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424C4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42</w:t>
            </w:r>
            <w:r w:rsidR="002826C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2826C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8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9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3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5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D4283F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59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2</w:t>
            </w:r>
          </w:p>
        </w:tc>
      </w:tr>
      <w:tr w:rsidR="000954DD" w:rsidRPr="00465A60">
        <w:trPr>
          <w:trHeight w:val="206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β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pin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D86307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0.098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4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424C4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</w:t>
            </w:r>
            <w:r w:rsidR="00A53BBE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317</w:t>
            </w:r>
            <w:r w:rsidR="002826C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2826C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A53BBE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3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D4283F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6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1</w:t>
            </w:r>
          </w:p>
        </w:tc>
      </w:tr>
      <w:tr w:rsidR="00F97813" w:rsidRPr="00465A60">
        <w:trPr>
          <w:trHeight w:val="206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Myrc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D86307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77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9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A53BBE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417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A53BBE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6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D4283F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9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1</w:t>
            </w:r>
          </w:p>
        </w:tc>
      </w:tr>
      <w:tr w:rsidR="000954DD" w:rsidRPr="00465A60">
        <w:trPr>
          <w:trHeight w:val="197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0954DD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3-Hexenyl acetate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D86307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65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5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243</w:t>
            </w:r>
            <w:r w:rsidR="002826C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2826C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9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.81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81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5F4CCE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.28</w:t>
            </w:r>
            <w:r w:rsidR="00D4283F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74</w:t>
            </w:r>
          </w:p>
        </w:tc>
      </w:tr>
      <w:tr w:rsidR="00F97813" w:rsidRPr="00465A60">
        <w:trPr>
          <w:trHeight w:val="170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Limonene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D86307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458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23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1.091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40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2</w:t>
            </w:r>
            <w:r w:rsidR="00D4283F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2</w:t>
            </w:r>
          </w:p>
        </w:tc>
      </w:tr>
      <w:tr w:rsidR="00F97813" w:rsidRPr="00465A60">
        <w:trPr>
          <w:trHeight w:val="251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465A60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E)-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β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ocim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D86307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0.467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440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3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8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6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1</w:t>
            </w:r>
            <w:r w:rsidR="00D4283F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5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4</w:t>
            </w:r>
          </w:p>
        </w:tc>
      </w:tr>
      <w:tr w:rsidR="00F97813" w:rsidRPr="00465A60">
        <w:trPr>
          <w:trHeight w:val="242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Linalool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D86307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0.048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46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97813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2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97813" w:rsidRPr="00465A60" w:rsidRDefault="00F97813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D4283F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06E58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881B94" w:rsidRPr="00465A60">
        <w:trPr>
          <w:trHeight w:val="107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Nonatri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22</w:t>
            </w:r>
            <w:r w:rsidR="00D8630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2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D8630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8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533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27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D4283F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881B94" w:rsidRPr="00465A60">
        <w:trPr>
          <w:trHeight w:val="179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 xml:space="preserve">)-3-hexenyl 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isobutyrat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D86307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0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7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2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D4283F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881B94" w:rsidRPr="00465A60">
        <w:trPr>
          <w:trHeight w:val="170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3-hexenyl butyrate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  <w:r w:rsidR="00D8630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D86307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23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D4283F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6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1</w:t>
            </w:r>
          </w:p>
        </w:tc>
      </w:tr>
      <w:tr w:rsidR="00881B94" w:rsidRPr="00465A60">
        <w:trPr>
          <w:trHeight w:val="161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E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2-hexenyl butyrate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>0.028</w:t>
            </w:r>
            <w:r w:rsidR="00D86307"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D86307"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="00D86307"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0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D4283F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6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1</w:t>
            </w:r>
          </w:p>
        </w:tc>
      </w:tr>
      <w:tr w:rsidR="00881B94" w:rsidRPr="00465A60">
        <w:trPr>
          <w:trHeight w:val="224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Bornyl</w:t>
            </w:r>
            <w:proofErr w:type="spellEnd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 xml:space="preserve"> acetate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D86307" w:rsidP="00D8630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  <w:r w:rsidR="00F424C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98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4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D4283F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</w:t>
            </w:r>
            <w:r w:rsidR="00EB2AB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9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1</w:t>
            </w:r>
          </w:p>
        </w:tc>
      </w:tr>
      <w:tr w:rsidR="00881B94" w:rsidRPr="00465A60">
        <w:trPr>
          <w:trHeight w:val="20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(</w:t>
            </w:r>
            <w:r w:rsidRPr="00611C32">
              <w:rPr>
                <w:rFonts w:asciiTheme="majorHAnsi" w:hAnsiTheme="majorHAnsi" w:cs="Times New Roman"/>
                <w:i/>
                <w:color w:val="000000"/>
                <w:sz w:val="20"/>
                <w:szCs w:val="18"/>
              </w:rPr>
              <w:t>Z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)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jasmo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55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3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87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363E8B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55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2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EB2AB8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17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3</w:t>
            </w:r>
          </w:p>
        </w:tc>
      </w:tr>
      <w:tr w:rsidR="00881B94" w:rsidRPr="00465A60">
        <w:trPr>
          <w:trHeight w:val="170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Caryophyll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41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2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76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4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EB2AB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881B94" w:rsidRPr="00465A60">
        <w:trPr>
          <w:trHeight w:val="71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α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humul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10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6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89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1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1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EB2AB8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6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1</w:t>
            </w:r>
          </w:p>
        </w:tc>
      </w:tr>
      <w:tr w:rsidR="00881B94" w:rsidRPr="00465A60">
        <w:trPr>
          <w:trHeight w:val="215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β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farnesc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47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2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50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2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EB2AB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881B94" w:rsidRPr="00465A60">
        <w:trPr>
          <w:trHeight w:val="206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GermacreneD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95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262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17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</w:t>
            </w:r>
            <w:bookmarkStart w:id="0" w:name="_GoBack"/>
            <w:bookmarkEnd w:id="0"/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55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2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0</w:t>
            </w:r>
            <w:r w:rsidR="00EB2AB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4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2</w:t>
            </w:r>
          </w:p>
        </w:tc>
      </w:tr>
      <w:tr w:rsidR="00881B94" w:rsidRPr="00465A60">
        <w:trPr>
          <w:trHeight w:val="58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α-</w:t>
            </w: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farnesc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52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2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117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4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EB2AB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881B94" w:rsidRPr="00465A60">
        <w:trPr>
          <w:trHeight w:val="62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Nerolidol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25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53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881B9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881B9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EB2AB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F424C4" w:rsidRPr="00465A60">
        <w:trPr>
          <w:trHeight w:val="58"/>
        </w:trPr>
        <w:tc>
          <w:tcPr>
            <w:tcW w:w="3168" w:type="dxa"/>
            <w:tcBorders>
              <w:left w:val="single" w:sz="6" w:space="0" w:color="auto"/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424C4" w:rsidRPr="00465A60" w:rsidRDefault="00F424C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color w:val="000000"/>
                <w:sz w:val="20"/>
                <w:szCs w:val="18"/>
              </w:rPr>
              <w:t>Tridecatetraen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424C4" w:rsidRPr="00465A60" w:rsidRDefault="00F424C4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0.051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3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424C4" w:rsidRPr="00465A60" w:rsidRDefault="00A53BBE" w:rsidP="00A53BB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63</w:t>
            </w:r>
            <w:r w:rsidR="00F424C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="00F424C4"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="00F424C4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3</w:t>
            </w:r>
          </w:p>
        </w:tc>
        <w:tc>
          <w:tcPr>
            <w:tcW w:w="2880" w:type="dxa"/>
            <w:tcBorders>
              <w:lef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424C4" w:rsidRPr="00465A60" w:rsidRDefault="00F424C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363E8B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  <w:tc>
          <w:tcPr>
            <w:tcW w:w="2880" w:type="dxa"/>
            <w:tcBorders>
              <w:right w:val="single" w:sz="6" w:space="0" w:color="auto"/>
            </w:tcBorders>
            <w:shd w:val="clear" w:color="auto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F424C4" w:rsidRPr="00465A60" w:rsidRDefault="00F424C4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.00</w:t>
            </w:r>
            <w:r w:rsidR="00EB2AB8"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>0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color w:val="000000"/>
                <w:sz w:val="20"/>
                <w:szCs w:val="16"/>
              </w:rPr>
              <w:t xml:space="preserve"> 0.00</w:t>
            </w:r>
          </w:p>
        </w:tc>
      </w:tr>
      <w:tr w:rsidR="00881B94" w:rsidRPr="00465A60">
        <w:trPr>
          <w:trHeight w:val="58"/>
        </w:trPr>
        <w:tc>
          <w:tcPr>
            <w:tcW w:w="316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themeColor="background1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F424C4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465A60">
              <w:rPr>
                <w:rFonts w:asciiTheme="majorHAnsi" w:hAnsiTheme="majorHAnsi" w:cs="Times New Roman"/>
                <w:sz w:val="20"/>
                <w:szCs w:val="20"/>
              </w:rPr>
              <w:t>Indole</w:t>
            </w:r>
            <w:proofErr w:type="spellEnd"/>
          </w:p>
        </w:tc>
        <w:tc>
          <w:tcPr>
            <w:tcW w:w="2880" w:type="dxa"/>
            <w:tcBorders>
              <w:left w:val="single" w:sz="6" w:space="0" w:color="auto"/>
              <w:bottom w:val="single" w:sz="6" w:space="0" w:color="auto"/>
            </w:tcBorders>
            <w:shd w:val="solid" w:color="FFFFFF" w:themeColor="background1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F424C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0.012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2880" w:type="dxa"/>
            <w:tcBorders>
              <w:bottom w:val="single" w:sz="6" w:space="0" w:color="auto"/>
              <w:right w:val="single" w:sz="6" w:space="0" w:color="auto"/>
            </w:tcBorders>
            <w:shd w:val="solid" w:color="FFFFFF" w:themeColor="background1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A53BBE" w:rsidP="000954D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0.017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2880" w:type="dxa"/>
            <w:tcBorders>
              <w:left w:val="single" w:sz="6" w:space="0" w:color="auto"/>
              <w:bottom w:val="single" w:sz="6" w:space="0" w:color="auto"/>
            </w:tcBorders>
            <w:shd w:val="solid" w:color="FFFFFF" w:themeColor="background1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363E8B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0.000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0</w:t>
            </w:r>
          </w:p>
        </w:tc>
        <w:tc>
          <w:tcPr>
            <w:tcW w:w="2880" w:type="dxa"/>
            <w:tcBorders>
              <w:bottom w:val="single" w:sz="6" w:space="0" w:color="auto"/>
              <w:right w:val="single" w:sz="6" w:space="0" w:color="auto"/>
            </w:tcBorders>
            <w:shd w:val="solid" w:color="FFFFFF" w:themeColor="background1" w:fill="EFEFEF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881B94" w:rsidRPr="00465A60" w:rsidRDefault="00EB2AB8" w:rsidP="008F785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0.000 </w:t>
            </w:r>
            <w:r w:rsidRPr="00465A60">
              <w:rPr>
                <w:rFonts w:asciiTheme="majorHAnsi" w:hAnsiTheme="majorHAnsi" w:cs="Times New Roman"/>
                <w:sz w:val="20"/>
                <w:szCs w:val="20"/>
                <w:u w:val="single"/>
              </w:rPr>
              <w:t>+</w:t>
            </w:r>
            <w:r w:rsidRPr="00465A60">
              <w:rPr>
                <w:rFonts w:asciiTheme="majorHAnsi" w:hAnsiTheme="majorHAnsi" w:cs="Times New Roman"/>
                <w:sz w:val="20"/>
                <w:szCs w:val="20"/>
              </w:rPr>
              <w:t xml:space="preserve"> 0.00</w:t>
            </w:r>
          </w:p>
        </w:tc>
      </w:tr>
    </w:tbl>
    <w:p w:rsidR="008F7854" w:rsidRDefault="008F7854" w:rsidP="001860D9"/>
    <w:sectPr w:rsidR="008F7854" w:rsidSect="004C5945">
      <w:pgSz w:w="15840" w:h="12240" w:orient="landscape"/>
      <w:pgMar w:top="1008" w:right="1152" w:bottom="1008" w:left="1152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0954DD"/>
    <w:rsid w:val="000954DD"/>
    <w:rsid w:val="001116A5"/>
    <w:rsid w:val="00126372"/>
    <w:rsid w:val="001860D9"/>
    <w:rsid w:val="001C3601"/>
    <w:rsid w:val="001E4BCE"/>
    <w:rsid w:val="00215542"/>
    <w:rsid w:val="002826C7"/>
    <w:rsid w:val="002C7412"/>
    <w:rsid w:val="00363E8B"/>
    <w:rsid w:val="003C4867"/>
    <w:rsid w:val="00404F06"/>
    <w:rsid w:val="00465A60"/>
    <w:rsid w:val="004C5945"/>
    <w:rsid w:val="005E0ABB"/>
    <w:rsid w:val="005F4CCE"/>
    <w:rsid w:val="00611C32"/>
    <w:rsid w:val="007644C8"/>
    <w:rsid w:val="00766B08"/>
    <w:rsid w:val="00881B94"/>
    <w:rsid w:val="008F7854"/>
    <w:rsid w:val="009448F6"/>
    <w:rsid w:val="00A53BBE"/>
    <w:rsid w:val="00AD2790"/>
    <w:rsid w:val="00D4283F"/>
    <w:rsid w:val="00D86307"/>
    <w:rsid w:val="00EB2AB8"/>
    <w:rsid w:val="00EC7DE8"/>
    <w:rsid w:val="00EE099E"/>
    <w:rsid w:val="00F06E58"/>
    <w:rsid w:val="00F424C4"/>
    <w:rsid w:val="00F97813"/>
  </w:rsids>
  <m:mathPr>
    <m:mathFont m:val="Arial Unicode M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C4B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0954DD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0954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84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4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pperdine University</Company>
  <LinksUpToDate>false</LinksUpToDate>
  <CharactersWithSpaces>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el Helms</dc:creator>
  <cp:keywords/>
  <cp:lastModifiedBy>Anjel Helms</cp:lastModifiedBy>
  <cp:revision>5</cp:revision>
  <dcterms:created xsi:type="dcterms:W3CDTF">2014-05-08T16:51:00Z</dcterms:created>
  <dcterms:modified xsi:type="dcterms:W3CDTF">2014-05-27T17:10:00Z</dcterms:modified>
</cp:coreProperties>
</file>